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EFCB4" w14:textId="77777777" w:rsidR="00AB5D00" w:rsidRDefault="00AB5D00" w:rsidP="00AB5D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B5D00" w14:paraId="2C87D5E1" w14:textId="77777777">
        <w:tc>
          <w:tcPr>
            <w:tcW w:w="2337" w:type="dxa"/>
          </w:tcPr>
          <w:p w14:paraId="7BF14168" w14:textId="77777777" w:rsidR="00AB5D00" w:rsidRDefault="00AB5D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1671F93" w14:textId="77777777" w:rsidR="00AB5D00" w:rsidRDefault="00AB5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Intervention (n=48)</w:t>
            </w:r>
          </w:p>
        </w:tc>
        <w:tc>
          <w:tcPr>
            <w:tcW w:w="2338" w:type="dxa"/>
          </w:tcPr>
          <w:p w14:paraId="1C3340B7" w14:textId="77777777" w:rsidR="00AB5D00" w:rsidRDefault="00AB5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Intervention (n=72)</w:t>
            </w:r>
          </w:p>
        </w:tc>
        <w:tc>
          <w:tcPr>
            <w:tcW w:w="2338" w:type="dxa"/>
          </w:tcPr>
          <w:p w14:paraId="75467F20" w14:textId="77777777" w:rsidR="00AB5D00" w:rsidRDefault="00AB5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– value</w:t>
            </w:r>
          </w:p>
        </w:tc>
      </w:tr>
      <w:tr w:rsidR="00AB5D00" w14:paraId="4F7939F2" w14:textId="77777777">
        <w:tc>
          <w:tcPr>
            <w:tcW w:w="2337" w:type="dxa"/>
          </w:tcPr>
          <w:p w14:paraId="7224D7E6" w14:textId="77777777" w:rsidR="00AB5D00" w:rsidRDefault="00AB5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ncomycin, median dose (g) </w:t>
            </w:r>
          </w:p>
        </w:tc>
        <w:tc>
          <w:tcPr>
            <w:tcW w:w="2337" w:type="dxa"/>
          </w:tcPr>
          <w:p w14:paraId="0A7B977B" w14:textId="77777777" w:rsidR="00AB5D00" w:rsidRDefault="00AB5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5 </w:t>
            </w:r>
          </w:p>
        </w:tc>
        <w:tc>
          <w:tcPr>
            <w:tcW w:w="2338" w:type="dxa"/>
          </w:tcPr>
          <w:p w14:paraId="426F0627" w14:textId="77777777" w:rsidR="00AB5D00" w:rsidRDefault="00AB5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5 </w:t>
            </w:r>
          </w:p>
        </w:tc>
        <w:tc>
          <w:tcPr>
            <w:tcW w:w="2338" w:type="dxa"/>
          </w:tcPr>
          <w:p w14:paraId="384BD00C" w14:textId="77777777" w:rsidR="00AB5D00" w:rsidRDefault="00AB5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9</w:t>
            </w:r>
          </w:p>
        </w:tc>
      </w:tr>
      <w:tr w:rsidR="00AB5D00" w14:paraId="504A116E" w14:textId="77777777">
        <w:tc>
          <w:tcPr>
            <w:tcW w:w="2337" w:type="dxa"/>
          </w:tcPr>
          <w:p w14:paraId="78B0CDBB" w14:textId="77777777" w:rsidR="00AB5D00" w:rsidRDefault="00AB5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ncomycin, median dose (mg/kg) </w:t>
            </w:r>
          </w:p>
        </w:tc>
        <w:tc>
          <w:tcPr>
            <w:tcW w:w="2337" w:type="dxa"/>
          </w:tcPr>
          <w:p w14:paraId="31D17073" w14:textId="77777777" w:rsidR="00AB5D00" w:rsidRDefault="00AB5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99 </w:t>
            </w:r>
          </w:p>
        </w:tc>
        <w:tc>
          <w:tcPr>
            <w:tcW w:w="2338" w:type="dxa"/>
          </w:tcPr>
          <w:p w14:paraId="4AD3CCCF" w14:textId="77777777" w:rsidR="00AB5D00" w:rsidRDefault="00AB5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89 </w:t>
            </w:r>
          </w:p>
        </w:tc>
        <w:tc>
          <w:tcPr>
            <w:tcW w:w="2338" w:type="dxa"/>
          </w:tcPr>
          <w:p w14:paraId="3A6503A8" w14:textId="77777777" w:rsidR="00AB5D00" w:rsidRDefault="00AB5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9</w:t>
            </w:r>
          </w:p>
        </w:tc>
      </w:tr>
      <w:tr w:rsidR="00AB5D00" w14:paraId="1A2BFDFD" w14:textId="77777777">
        <w:tc>
          <w:tcPr>
            <w:tcW w:w="2337" w:type="dxa"/>
          </w:tcPr>
          <w:p w14:paraId="448B9B27" w14:textId="77777777" w:rsidR="00AB5D00" w:rsidRDefault="00AB5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peracillin- tazobactam, median dose (g) </w:t>
            </w:r>
          </w:p>
        </w:tc>
        <w:tc>
          <w:tcPr>
            <w:tcW w:w="2337" w:type="dxa"/>
          </w:tcPr>
          <w:p w14:paraId="3ACBFA1D" w14:textId="77777777" w:rsidR="00AB5D00" w:rsidRDefault="00AB5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2338" w:type="dxa"/>
          </w:tcPr>
          <w:p w14:paraId="3E47074C" w14:textId="77777777" w:rsidR="00AB5D00" w:rsidRDefault="00AB5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338" w:type="dxa"/>
          </w:tcPr>
          <w:p w14:paraId="45EFC381" w14:textId="77777777" w:rsidR="00AB5D00" w:rsidRDefault="00AB5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AB5D00" w14:paraId="5F808148" w14:textId="77777777">
        <w:tc>
          <w:tcPr>
            <w:tcW w:w="2337" w:type="dxa"/>
          </w:tcPr>
          <w:p w14:paraId="24BB8963" w14:textId="14CCEFE5" w:rsidR="00AB5D00" w:rsidRDefault="00AB5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fepime, median dose (g)</w:t>
            </w:r>
          </w:p>
        </w:tc>
        <w:tc>
          <w:tcPr>
            <w:tcW w:w="2337" w:type="dxa"/>
          </w:tcPr>
          <w:p w14:paraId="49925077" w14:textId="77777777" w:rsidR="00AB5D00" w:rsidRDefault="00AB5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338" w:type="dxa"/>
          </w:tcPr>
          <w:p w14:paraId="0D25B33C" w14:textId="77777777" w:rsidR="00AB5D00" w:rsidRDefault="00AB5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2338" w:type="dxa"/>
          </w:tcPr>
          <w:p w14:paraId="7A59BBA4" w14:textId="77777777" w:rsidR="00AB5D00" w:rsidRDefault="00AB5D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</w:tbl>
    <w:p w14:paraId="5FEC86FD" w14:textId="77777777" w:rsidR="00AB5D00" w:rsidRDefault="00AB5D00" w:rsidP="00AB5D00">
      <w:pPr>
        <w:rPr>
          <w:rFonts w:ascii="Times New Roman" w:hAnsi="Times New Roman" w:cs="Times New Roman"/>
        </w:rPr>
      </w:pPr>
    </w:p>
    <w:p w14:paraId="10037DF7" w14:textId="10F2AFDA" w:rsidR="00AB5D00" w:rsidRDefault="00A11725" w:rsidP="00AB5D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tal dosage of </w:t>
      </w:r>
      <w:r w:rsidR="00AB5D00">
        <w:rPr>
          <w:rFonts w:ascii="Times New Roman" w:hAnsi="Times New Roman" w:cs="Times New Roman"/>
        </w:rPr>
        <w:t>antimicrobial</w:t>
      </w:r>
      <w:r>
        <w:rPr>
          <w:rFonts w:ascii="Times New Roman" w:hAnsi="Times New Roman" w:cs="Times New Roman"/>
        </w:rPr>
        <w:t xml:space="preserve">s </w:t>
      </w:r>
      <w:r w:rsidR="00AB5D00">
        <w:rPr>
          <w:rFonts w:ascii="Times New Roman" w:hAnsi="Times New Roman" w:cs="Times New Roman"/>
        </w:rPr>
        <w:t>administere</w:t>
      </w:r>
      <w:r w:rsidR="002E66CD">
        <w:rPr>
          <w:rFonts w:ascii="Times New Roman" w:hAnsi="Times New Roman" w:cs="Times New Roman"/>
        </w:rPr>
        <w:t xml:space="preserve">d intra-operatively in patients </w:t>
      </w:r>
      <w:r w:rsidR="00AB5D00">
        <w:rPr>
          <w:rFonts w:ascii="Times New Roman" w:hAnsi="Times New Roman" w:cs="Times New Roman"/>
        </w:rPr>
        <w:t xml:space="preserve">undergoing OHT. In the pre-intervention group patients received vancomycin and piperacillin- tazobactam and in the post-intervention group, patients received vancomycin and cefepime. </w:t>
      </w:r>
      <w:r>
        <w:rPr>
          <w:rFonts w:ascii="Times New Roman" w:hAnsi="Times New Roman" w:cs="Times New Roman"/>
        </w:rPr>
        <w:t xml:space="preserve">***Piperacillin- tazobactam dosage </w:t>
      </w:r>
      <w:proofErr w:type="gramStart"/>
      <w:r>
        <w:rPr>
          <w:rFonts w:ascii="Times New Roman" w:hAnsi="Times New Roman" w:cs="Times New Roman"/>
        </w:rPr>
        <w:t>was .</w:t>
      </w:r>
      <w:proofErr w:type="gramEnd"/>
      <w:r>
        <w:rPr>
          <w:rFonts w:ascii="Times New Roman" w:hAnsi="Times New Roman" w:cs="Times New Roman"/>
        </w:rPr>
        <w:t xml:space="preserve"> </w:t>
      </w:r>
      <w:r w:rsidR="002E66CD">
        <w:rPr>
          <w:rFonts w:ascii="Times New Roman" w:hAnsi="Times New Roman" w:cs="Times New Roman"/>
        </w:rPr>
        <w:t xml:space="preserve">Cefepime dosing was standardized as 2 grams IV (or renally dosed for patients with creatinine clearance less than 60 mL/min) then </w:t>
      </w:r>
      <w:proofErr w:type="spellStart"/>
      <w:r w:rsidR="002E66CD">
        <w:rPr>
          <w:rFonts w:ascii="Times New Roman" w:hAnsi="Times New Roman" w:cs="Times New Roman"/>
        </w:rPr>
        <w:t>redosed</w:t>
      </w:r>
      <w:proofErr w:type="spellEnd"/>
      <w:r w:rsidR="002E66CD">
        <w:rPr>
          <w:rFonts w:ascii="Times New Roman" w:hAnsi="Times New Roman" w:cs="Times New Roman"/>
        </w:rPr>
        <w:t xml:space="preserve"> every 4 hours for the duration patients remained in the operating room</w:t>
      </w:r>
      <w:r>
        <w:rPr>
          <w:rFonts w:ascii="Times New Roman" w:hAnsi="Times New Roman" w:cs="Times New Roman"/>
        </w:rPr>
        <w:t xml:space="preserve">. </w:t>
      </w:r>
    </w:p>
    <w:p w14:paraId="71042F57" w14:textId="77777777" w:rsidR="00AB5D00" w:rsidRDefault="00AB5D00" w:rsidP="00AB5D00">
      <w:pPr>
        <w:rPr>
          <w:rFonts w:ascii="Times New Roman" w:hAnsi="Times New Roman" w:cs="Times New Roman"/>
        </w:rPr>
      </w:pPr>
    </w:p>
    <w:p w14:paraId="489908CD" w14:textId="77777777" w:rsidR="00AB5D00" w:rsidRDefault="00AB5D00" w:rsidP="00AB5D00">
      <w:pPr>
        <w:rPr>
          <w:rFonts w:ascii="Times New Roman" w:hAnsi="Times New Roman" w:cs="Times New Roman"/>
        </w:rPr>
      </w:pPr>
    </w:p>
    <w:p w14:paraId="1A7B3443" w14:textId="77777777" w:rsidR="00FB6CBB" w:rsidRDefault="00FB6CBB"/>
    <w:sectPr w:rsidR="00FB6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D00"/>
    <w:rsid w:val="00076E48"/>
    <w:rsid w:val="00084887"/>
    <w:rsid w:val="00087ACE"/>
    <w:rsid w:val="000C6B02"/>
    <w:rsid w:val="00114308"/>
    <w:rsid w:val="001407E6"/>
    <w:rsid w:val="00155BF4"/>
    <w:rsid w:val="00163734"/>
    <w:rsid w:val="00181C26"/>
    <w:rsid w:val="002A4112"/>
    <w:rsid w:val="002A46A7"/>
    <w:rsid w:val="002B7E2F"/>
    <w:rsid w:val="002D211D"/>
    <w:rsid w:val="002E53B5"/>
    <w:rsid w:val="002E66CD"/>
    <w:rsid w:val="002E6890"/>
    <w:rsid w:val="0031137D"/>
    <w:rsid w:val="0031330B"/>
    <w:rsid w:val="00324B92"/>
    <w:rsid w:val="003277CA"/>
    <w:rsid w:val="00327BD2"/>
    <w:rsid w:val="00350D35"/>
    <w:rsid w:val="003733F0"/>
    <w:rsid w:val="003C749C"/>
    <w:rsid w:val="003D14FC"/>
    <w:rsid w:val="003F6218"/>
    <w:rsid w:val="0041141A"/>
    <w:rsid w:val="00414CA1"/>
    <w:rsid w:val="00422C56"/>
    <w:rsid w:val="0042490E"/>
    <w:rsid w:val="00450BF7"/>
    <w:rsid w:val="00452196"/>
    <w:rsid w:val="00457FB5"/>
    <w:rsid w:val="004A05B1"/>
    <w:rsid w:val="004D1602"/>
    <w:rsid w:val="004E367E"/>
    <w:rsid w:val="004E5002"/>
    <w:rsid w:val="00545B71"/>
    <w:rsid w:val="005737AF"/>
    <w:rsid w:val="005908FB"/>
    <w:rsid w:val="005D31B7"/>
    <w:rsid w:val="005E7C1B"/>
    <w:rsid w:val="0060120E"/>
    <w:rsid w:val="00632471"/>
    <w:rsid w:val="0065666E"/>
    <w:rsid w:val="006748CD"/>
    <w:rsid w:val="006B1A94"/>
    <w:rsid w:val="006D4449"/>
    <w:rsid w:val="006E4A88"/>
    <w:rsid w:val="006F3641"/>
    <w:rsid w:val="006F6154"/>
    <w:rsid w:val="006F7A50"/>
    <w:rsid w:val="007422AE"/>
    <w:rsid w:val="00745AD7"/>
    <w:rsid w:val="00745C9E"/>
    <w:rsid w:val="00762536"/>
    <w:rsid w:val="00785F42"/>
    <w:rsid w:val="007A1C26"/>
    <w:rsid w:val="007F06BB"/>
    <w:rsid w:val="007F16B2"/>
    <w:rsid w:val="0080259E"/>
    <w:rsid w:val="00805A97"/>
    <w:rsid w:val="00822E49"/>
    <w:rsid w:val="008720D1"/>
    <w:rsid w:val="008C3033"/>
    <w:rsid w:val="008C3ACF"/>
    <w:rsid w:val="008D51C7"/>
    <w:rsid w:val="008F075D"/>
    <w:rsid w:val="0093467A"/>
    <w:rsid w:val="009517C7"/>
    <w:rsid w:val="00964743"/>
    <w:rsid w:val="0099430D"/>
    <w:rsid w:val="009B0E65"/>
    <w:rsid w:val="00A11725"/>
    <w:rsid w:val="00A43AD8"/>
    <w:rsid w:val="00A9174B"/>
    <w:rsid w:val="00AB1E43"/>
    <w:rsid w:val="00AB4B9D"/>
    <w:rsid w:val="00AB5D00"/>
    <w:rsid w:val="00AD618D"/>
    <w:rsid w:val="00B2793F"/>
    <w:rsid w:val="00B44143"/>
    <w:rsid w:val="00B849E0"/>
    <w:rsid w:val="00BC4209"/>
    <w:rsid w:val="00BE53A3"/>
    <w:rsid w:val="00BF2626"/>
    <w:rsid w:val="00BF6AAB"/>
    <w:rsid w:val="00C23FC4"/>
    <w:rsid w:val="00C36E62"/>
    <w:rsid w:val="00C41F07"/>
    <w:rsid w:val="00C703E2"/>
    <w:rsid w:val="00C95C27"/>
    <w:rsid w:val="00CB5344"/>
    <w:rsid w:val="00CD3CB2"/>
    <w:rsid w:val="00D00F62"/>
    <w:rsid w:val="00D1265F"/>
    <w:rsid w:val="00D211F0"/>
    <w:rsid w:val="00D400C3"/>
    <w:rsid w:val="00D430F3"/>
    <w:rsid w:val="00D47002"/>
    <w:rsid w:val="00D64592"/>
    <w:rsid w:val="00D71446"/>
    <w:rsid w:val="00D81B71"/>
    <w:rsid w:val="00D9494C"/>
    <w:rsid w:val="00DF4A68"/>
    <w:rsid w:val="00E07C77"/>
    <w:rsid w:val="00E12E47"/>
    <w:rsid w:val="00E41405"/>
    <w:rsid w:val="00E52EA0"/>
    <w:rsid w:val="00E61659"/>
    <w:rsid w:val="00E654D3"/>
    <w:rsid w:val="00E8687F"/>
    <w:rsid w:val="00E90CA8"/>
    <w:rsid w:val="00EB6143"/>
    <w:rsid w:val="00ED7BD4"/>
    <w:rsid w:val="00EE25DC"/>
    <w:rsid w:val="00F42C24"/>
    <w:rsid w:val="00F87659"/>
    <w:rsid w:val="00FB6CBB"/>
    <w:rsid w:val="00FE7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29019"/>
  <w15:docId w15:val="{10B45047-E12E-F642-B3FC-C5571231E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D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bus, Ashley</dc:creator>
  <cp:keywords/>
  <dc:description/>
  <cp:lastModifiedBy>Golbus, Ashley Laura</cp:lastModifiedBy>
  <cp:revision>2</cp:revision>
  <dcterms:created xsi:type="dcterms:W3CDTF">2026-01-21T01:16:00Z</dcterms:created>
  <dcterms:modified xsi:type="dcterms:W3CDTF">2026-01-21T01:16:00Z</dcterms:modified>
</cp:coreProperties>
</file>